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C5812" w14:textId="77777777" w:rsidR="00D1190E" w:rsidRDefault="00D1190E" w:rsidP="00D1190E">
      <w:pPr>
        <w:widowControl/>
        <w:rPr>
          <w:rFonts w:ascii="Times New Roman" w:eastAsia="宋体" w:hAnsi="Times New Roman" w:cs="Times New Roman"/>
          <w:sz w:val="24"/>
          <w14:ligatures w14:val="none"/>
        </w:rPr>
      </w:pPr>
      <w:r w:rsidRPr="000816E8"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5B486DC9" wp14:editId="04A8B049">
            <wp:simplePos x="0" y="0"/>
            <wp:positionH relativeFrom="column">
              <wp:posOffset>1371600</wp:posOffset>
            </wp:positionH>
            <wp:positionV relativeFrom="paragraph">
              <wp:posOffset>304800</wp:posOffset>
            </wp:positionV>
            <wp:extent cx="3594100" cy="3746500"/>
            <wp:effectExtent l="0" t="0" r="6350" b="6350"/>
            <wp:wrapTopAndBottom/>
            <wp:docPr id="108400328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Supplementary Table </w:t>
      </w:r>
    </w:p>
    <w:p w14:paraId="2BD6A68A" w14:textId="5C6D995F" w:rsidR="00DF391E" w:rsidRPr="00D1190E" w:rsidRDefault="00D1190E" w:rsidP="00D1190E">
      <w:pPr>
        <w:widowControl/>
        <w:rPr>
          <w:rFonts w:ascii="Times New Roman" w:eastAsia="宋体" w:hAnsi="Times New Roman" w:cs="Times New Roman" w:hint="eastAsia"/>
          <w:sz w:val="24"/>
          <w14:ligatures w14:val="none"/>
        </w:rPr>
      </w:pPr>
      <w:r w:rsidRPr="007D0C7F">
        <w:rPr>
          <w:rFonts w:ascii="Times New Roman" w:eastAsia="宋体" w:hAnsi="Times New Roman" w:cs="Times New Roman"/>
          <w:sz w:val="24"/>
          <w14:ligatures w14:val="none"/>
        </w:rPr>
        <w:t>Corresponding Sample Identifiers for Metabolomics and Microbiome Sequencing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.</w:t>
      </w:r>
    </w:p>
    <w:sectPr w:rsidR="00DF391E" w:rsidRPr="00D1190E" w:rsidSect="00D11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63D54D" w14:textId="77777777" w:rsidR="00BC0A89" w:rsidRDefault="00BC0A89" w:rsidP="00D1190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057717E" w14:textId="77777777" w:rsidR="00BC0A89" w:rsidRDefault="00BC0A89" w:rsidP="00D1190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69F88" w14:textId="77777777" w:rsidR="00BC0A89" w:rsidRDefault="00BC0A89" w:rsidP="00D1190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F0F432F" w14:textId="77777777" w:rsidR="00BC0A89" w:rsidRDefault="00BC0A89" w:rsidP="00D1190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D18"/>
    <w:rsid w:val="009B21CE"/>
    <w:rsid w:val="00BC0A89"/>
    <w:rsid w:val="00BF2D18"/>
    <w:rsid w:val="00D1190E"/>
    <w:rsid w:val="00DF391E"/>
    <w:rsid w:val="00E5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767ABE"/>
  <w15:chartTrackingRefBased/>
  <w15:docId w15:val="{4D18C6BE-F9C1-41DF-9557-349963A25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90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2D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2D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2D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2D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2D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2D1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2D1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2D1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2D1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2D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2D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2D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2D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2D1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2D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2D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2D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2D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2D1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2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2D1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2D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2D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2D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2D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2D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2D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2D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2D1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190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19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190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190E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D119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86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婉威 桂</dc:creator>
  <cp:keywords/>
  <dc:description/>
  <cp:lastModifiedBy>婉威 桂</cp:lastModifiedBy>
  <cp:revision>2</cp:revision>
  <dcterms:created xsi:type="dcterms:W3CDTF">2025-12-24T10:20:00Z</dcterms:created>
  <dcterms:modified xsi:type="dcterms:W3CDTF">2025-12-24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86b736-948b-45f1-b847-5fb6650ae7ca</vt:lpwstr>
  </property>
</Properties>
</file>